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C4F164" w14:textId="27A7B364" w:rsidR="007B2C4C" w:rsidRPr="007B2C4C" w:rsidRDefault="007B2C4C">
      <w:pPr>
        <w:rPr>
          <w:rFonts w:ascii="Arial" w:hAnsi="Arial" w:cs="Arial"/>
        </w:rPr>
      </w:pPr>
      <w:r w:rsidRPr="00196A98">
        <w:rPr>
          <w:rFonts w:ascii="Arial" w:hAnsi="Arial" w:cs="Arial"/>
          <w:b/>
        </w:rPr>
        <w:t>Table S</w:t>
      </w:r>
      <w:r w:rsidR="003E5DAB">
        <w:rPr>
          <w:rFonts w:ascii="Arial" w:hAnsi="Arial" w:cs="Arial"/>
          <w:b/>
        </w:rPr>
        <w:t>4</w:t>
      </w:r>
      <w:r w:rsidRPr="00196A98">
        <w:rPr>
          <w:rFonts w:ascii="Arial" w:hAnsi="Arial" w:cs="Arial"/>
          <w:b/>
        </w:rPr>
        <w:t xml:space="preserve">. </w:t>
      </w:r>
      <w:proofErr w:type="gramStart"/>
      <w:r w:rsidRPr="007B2C4C">
        <w:rPr>
          <w:rFonts w:ascii="Arial" w:hAnsi="Arial" w:cs="Arial"/>
        </w:rPr>
        <w:t>Abundance of endogenous</w:t>
      </w:r>
      <w:r w:rsidR="00415D58">
        <w:rPr>
          <w:rFonts w:ascii="Arial" w:hAnsi="Arial" w:cs="Arial"/>
        </w:rPr>
        <w:t xml:space="preserve"> Arabidopsis</w:t>
      </w:r>
      <w:r w:rsidRPr="007B2C4C">
        <w:rPr>
          <w:rFonts w:ascii="Arial" w:hAnsi="Arial" w:cs="Arial"/>
        </w:rPr>
        <w:t xml:space="preserve"> and TuMV-derived siRNAs</w:t>
      </w:r>
      <w:r w:rsidR="00415D58">
        <w:rPr>
          <w:rFonts w:ascii="Arial" w:hAnsi="Arial" w:cs="Arial"/>
        </w:rPr>
        <w:t xml:space="preserve"> of all size classes in input and </w:t>
      </w:r>
      <w:r w:rsidR="003E5DAB">
        <w:rPr>
          <w:rFonts w:ascii="Arial" w:hAnsi="Arial" w:cs="Arial"/>
        </w:rPr>
        <w:t>HC-Pro</w:t>
      </w:r>
      <w:r w:rsidRPr="007B2C4C">
        <w:rPr>
          <w:rFonts w:ascii="Arial" w:hAnsi="Arial" w:cs="Arial"/>
        </w:rPr>
        <w:t xml:space="preserve"> immunoprecipitation </w:t>
      </w:r>
      <w:proofErr w:type="spellStart"/>
      <w:r w:rsidRPr="007B2C4C">
        <w:rPr>
          <w:rFonts w:ascii="Arial" w:hAnsi="Arial" w:cs="Arial"/>
        </w:rPr>
        <w:t>fraction</w:t>
      </w:r>
      <w:r w:rsidR="00F93FA1">
        <w:rPr>
          <w:rFonts w:ascii="Arial" w:hAnsi="Arial" w:cs="Arial"/>
        </w:rPr>
        <w:t>s</w:t>
      </w:r>
      <w:r w:rsidR="008C1F43" w:rsidRPr="008C1F43">
        <w:rPr>
          <w:rFonts w:ascii="Arial" w:hAnsi="Arial" w:cs="Arial"/>
          <w:vertAlign w:val="superscript"/>
        </w:rPr>
        <w:t>a</w:t>
      </w:r>
      <w:proofErr w:type="spellEnd"/>
      <w:r w:rsidRPr="007B2C4C">
        <w:rPr>
          <w:rFonts w:ascii="Arial" w:hAnsi="Arial" w:cs="Arial"/>
        </w:rPr>
        <w:t>.</w:t>
      </w:r>
      <w:proofErr w:type="gramEnd"/>
    </w:p>
    <w:p w14:paraId="656D8B7A" w14:textId="77777777" w:rsidR="007B2C4C" w:rsidRPr="007B2C4C" w:rsidRDefault="007B2C4C">
      <w:pPr>
        <w:rPr>
          <w:rFonts w:ascii="Arial" w:hAnsi="Arial" w:cs="Arial"/>
        </w:rPr>
      </w:pPr>
    </w:p>
    <w:p w14:paraId="368CB4CB" w14:textId="77777777" w:rsidR="007B2C4C" w:rsidRPr="007B2C4C" w:rsidRDefault="007B2C4C">
      <w:pPr>
        <w:rPr>
          <w:rFonts w:ascii="Arial" w:hAnsi="Arial" w:cs="Arial"/>
        </w:rPr>
      </w:pPr>
      <w:r w:rsidRPr="007B2C4C">
        <w:rPr>
          <w:rFonts w:ascii="Arial" w:hAnsi="Arial" w:cs="Arial"/>
        </w:rPr>
        <w:t xml:space="preserve"> </w:t>
      </w:r>
    </w:p>
    <w:tbl>
      <w:tblPr>
        <w:tblStyle w:val="TableGrid"/>
        <w:tblW w:w="0" w:type="auto"/>
        <w:tblInd w:w="-72" w:type="dxa"/>
        <w:tblLook w:val="04A0" w:firstRow="1" w:lastRow="0" w:firstColumn="1" w:lastColumn="0" w:noHBand="0" w:noVBand="1"/>
      </w:tblPr>
      <w:tblGrid>
        <w:gridCol w:w="1151"/>
        <w:gridCol w:w="947"/>
        <w:gridCol w:w="872"/>
        <w:gridCol w:w="1014"/>
        <w:gridCol w:w="1200"/>
        <w:gridCol w:w="1200"/>
        <w:gridCol w:w="1427"/>
        <w:gridCol w:w="1117"/>
      </w:tblGrid>
      <w:tr w:rsidR="001E093A" w:rsidRPr="001E093A" w14:paraId="30C006A0" w14:textId="77777777" w:rsidTr="000D2880">
        <w:tc>
          <w:tcPr>
            <w:tcW w:w="1151" w:type="dxa"/>
            <w:tcBorders>
              <w:bottom w:val="single" w:sz="4" w:space="0" w:color="auto"/>
            </w:tcBorders>
          </w:tcPr>
          <w:p w14:paraId="4F0091AF" w14:textId="77777777" w:rsidR="001E093A" w:rsidRPr="001E093A" w:rsidRDefault="001E093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E093A">
              <w:rPr>
                <w:rFonts w:ascii="Arial" w:hAnsi="Arial" w:cs="Arial"/>
                <w:b/>
                <w:sz w:val="18"/>
                <w:szCs w:val="18"/>
              </w:rPr>
              <w:t>Genotype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3708279A" w14:textId="1D8B774A" w:rsidR="001E093A" w:rsidRPr="001E093A" w:rsidRDefault="001E093A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issue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63E1BA6B" w14:textId="4553B309" w:rsidR="001E093A" w:rsidRPr="001E093A" w:rsidRDefault="001E093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E093A">
              <w:rPr>
                <w:rFonts w:ascii="Arial" w:hAnsi="Arial" w:cs="Arial"/>
                <w:b/>
                <w:sz w:val="18"/>
                <w:szCs w:val="18"/>
              </w:rPr>
              <w:t>Virus</w:t>
            </w:r>
          </w:p>
        </w:tc>
        <w:tc>
          <w:tcPr>
            <w:tcW w:w="1014" w:type="dxa"/>
          </w:tcPr>
          <w:p w14:paraId="65B97E86" w14:textId="77777777" w:rsidR="001E093A" w:rsidRPr="001E093A" w:rsidRDefault="001E093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E093A">
              <w:rPr>
                <w:rFonts w:ascii="Arial" w:hAnsi="Arial" w:cs="Arial"/>
                <w:b/>
                <w:sz w:val="18"/>
                <w:szCs w:val="18"/>
              </w:rPr>
              <w:t>Fraction</w:t>
            </w:r>
          </w:p>
        </w:tc>
        <w:tc>
          <w:tcPr>
            <w:tcW w:w="1200" w:type="dxa"/>
          </w:tcPr>
          <w:p w14:paraId="13F80D4E" w14:textId="77777777" w:rsidR="003E5DAB" w:rsidRDefault="001E093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E093A">
              <w:rPr>
                <w:rFonts w:ascii="Arial" w:hAnsi="Arial" w:cs="Arial"/>
                <w:b/>
                <w:sz w:val="18"/>
                <w:szCs w:val="18"/>
              </w:rPr>
              <w:t xml:space="preserve">Total </w:t>
            </w:r>
          </w:p>
          <w:p w14:paraId="2BE9A3BE" w14:textId="16E6A8C7" w:rsidR="001E093A" w:rsidRPr="001E093A" w:rsidRDefault="001E093A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proofErr w:type="gramStart"/>
            <w:r w:rsidRPr="001E093A">
              <w:rPr>
                <w:rFonts w:ascii="Arial" w:hAnsi="Arial" w:cs="Arial"/>
                <w:b/>
                <w:sz w:val="18"/>
                <w:szCs w:val="18"/>
              </w:rPr>
              <w:t>reads</w:t>
            </w:r>
            <w:r w:rsidR="003E5DAB" w:rsidRPr="001E093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200" w:type="dxa"/>
          </w:tcPr>
          <w:p w14:paraId="1837CADA" w14:textId="66A1EE8E" w:rsidR="001E093A" w:rsidRPr="001E093A" w:rsidRDefault="001E093A" w:rsidP="003E5DA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E093A">
              <w:rPr>
                <w:rFonts w:ascii="Arial" w:hAnsi="Arial" w:cs="Arial"/>
                <w:b/>
                <w:sz w:val="18"/>
                <w:szCs w:val="18"/>
              </w:rPr>
              <w:t xml:space="preserve">Perfect </w:t>
            </w:r>
            <w:proofErr w:type="spellStart"/>
            <w:r w:rsidRPr="001E093A">
              <w:rPr>
                <w:rFonts w:ascii="Arial" w:hAnsi="Arial" w:cs="Arial"/>
                <w:b/>
                <w:sz w:val="18"/>
                <w:szCs w:val="18"/>
              </w:rPr>
              <w:t>match</w:t>
            </w:r>
            <w:r w:rsidR="003E5DAB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427" w:type="dxa"/>
          </w:tcPr>
          <w:p w14:paraId="7DB4BBF3" w14:textId="77777777" w:rsidR="001E093A" w:rsidRPr="001E093A" w:rsidRDefault="001E093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E093A">
              <w:rPr>
                <w:rFonts w:ascii="Arial" w:hAnsi="Arial" w:cs="Arial"/>
                <w:b/>
                <w:sz w:val="18"/>
                <w:szCs w:val="18"/>
              </w:rPr>
              <w:t>Reads to</w:t>
            </w:r>
          </w:p>
          <w:p w14:paraId="2F6DBD73" w14:textId="3EA9FB16" w:rsidR="001E093A" w:rsidRPr="001E093A" w:rsidRDefault="001E093A" w:rsidP="003E5DAB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 w:rsidRPr="003E5DAB">
              <w:rPr>
                <w:rFonts w:ascii="Arial" w:hAnsi="Arial" w:cs="Arial"/>
                <w:b/>
                <w:sz w:val="18"/>
                <w:szCs w:val="18"/>
              </w:rPr>
              <w:t>Arabidopsis</w:t>
            </w:r>
            <w:r w:rsidR="003E5DAB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117" w:type="dxa"/>
          </w:tcPr>
          <w:p w14:paraId="2009BDB8" w14:textId="52282AF4" w:rsidR="001E093A" w:rsidRPr="001E093A" w:rsidRDefault="001E093A" w:rsidP="003E5DA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E093A">
              <w:rPr>
                <w:rFonts w:ascii="Arial" w:hAnsi="Arial" w:cs="Arial"/>
                <w:b/>
                <w:sz w:val="18"/>
                <w:szCs w:val="18"/>
              </w:rPr>
              <w:t xml:space="preserve">Reads to </w:t>
            </w:r>
            <w:proofErr w:type="spellStart"/>
            <w:r w:rsidRPr="001E093A">
              <w:rPr>
                <w:rFonts w:ascii="Arial" w:hAnsi="Arial" w:cs="Arial"/>
                <w:b/>
                <w:sz w:val="18"/>
                <w:szCs w:val="18"/>
              </w:rPr>
              <w:t>TuMV</w:t>
            </w:r>
            <w:r w:rsidR="003E5DAB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proofErr w:type="spellEnd"/>
            <w:r w:rsidRPr="001E093A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</w:tr>
      <w:tr w:rsidR="001E093A" w:rsidRPr="001E093A" w14:paraId="1B507ADA" w14:textId="77777777" w:rsidTr="000D2880"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CD5E0F" w14:textId="252D68D4" w:rsidR="001E093A" w:rsidRPr="001E093A" w:rsidRDefault="00090D78" w:rsidP="00090D78">
            <w:pPr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Col-0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24ADDE" w14:textId="702A08A8" w:rsidR="001E093A" w:rsidRPr="001E093A" w:rsidRDefault="001E093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nfl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-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escence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9E4941" w14:textId="4EE415C9" w:rsidR="001E093A" w:rsidRPr="001E093A" w:rsidRDefault="001E093A">
            <w:pPr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Mock</w:t>
            </w:r>
          </w:p>
        </w:tc>
        <w:tc>
          <w:tcPr>
            <w:tcW w:w="1014" w:type="dxa"/>
            <w:tcBorders>
              <w:left w:val="single" w:sz="4" w:space="0" w:color="auto"/>
            </w:tcBorders>
          </w:tcPr>
          <w:p w14:paraId="706D1A5A" w14:textId="68D24B16" w:rsidR="001E093A" w:rsidRPr="001E093A" w:rsidRDefault="001E093A">
            <w:pPr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1200" w:type="dxa"/>
          </w:tcPr>
          <w:p w14:paraId="44B6705C" w14:textId="6D514722" w:rsidR="001E093A" w:rsidRPr="001E093A" w:rsidRDefault="009554C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730,328</w:t>
            </w:r>
          </w:p>
        </w:tc>
        <w:tc>
          <w:tcPr>
            <w:tcW w:w="1200" w:type="dxa"/>
          </w:tcPr>
          <w:p w14:paraId="6222CE33" w14:textId="77777777" w:rsidR="001E093A" w:rsidRDefault="009554C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426,808</w:t>
            </w:r>
          </w:p>
          <w:p w14:paraId="2498E370" w14:textId="6DCCEA44" w:rsidR="009554CC" w:rsidRPr="001E093A" w:rsidRDefault="009554C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78.5%)</w:t>
            </w:r>
          </w:p>
        </w:tc>
        <w:tc>
          <w:tcPr>
            <w:tcW w:w="1427" w:type="dxa"/>
          </w:tcPr>
          <w:p w14:paraId="69442784" w14:textId="77777777" w:rsidR="001E093A" w:rsidRDefault="009554C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,426,568</w:t>
            </w:r>
          </w:p>
          <w:p w14:paraId="1859F32A" w14:textId="5F41CD85" w:rsidR="009554CC" w:rsidRPr="001E093A" w:rsidRDefault="009554C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9.99%)</w:t>
            </w:r>
          </w:p>
        </w:tc>
        <w:tc>
          <w:tcPr>
            <w:tcW w:w="1117" w:type="dxa"/>
          </w:tcPr>
          <w:p w14:paraId="7A764559" w14:textId="4F07674E" w:rsidR="001E093A" w:rsidRDefault="009554C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0</w:t>
            </w:r>
          </w:p>
          <w:p w14:paraId="4DD263EE" w14:textId="6A130C7A" w:rsidR="009554CC" w:rsidRPr="001E093A" w:rsidRDefault="009554C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003%)</w:t>
            </w:r>
          </w:p>
        </w:tc>
      </w:tr>
      <w:tr w:rsidR="001E093A" w:rsidRPr="001E093A" w14:paraId="2D5CB76D" w14:textId="77777777" w:rsidTr="000D2880"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85CB6B" w14:textId="264F65F6" w:rsidR="001E093A" w:rsidRPr="001E093A" w:rsidRDefault="001E09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D376A" w14:textId="77777777" w:rsidR="001E093A" w:rsidRPr="001E093A" w:rsidRDefault="001E09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9B9FD" w14:textId="5D2EDC10" w:rsidR="001E093A" w:rsidRPr="001E093A" w:rsidRDefault="001E09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4" w:type="dxa"/>
            <w:tcBorders>
              <w:left w:val="single" w:sz="4" w:space="0" w:color="auto"/>
            </w:tcBorders>
          </w:tcPr>
          <w:p w14:paraId="67C0EAF6" w14:textId="62D6EA33" w:rsidR="001E093A" w:rsidRPr="001E093A" w:rsidRDefault="009554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ck </w:t>
            </w:r>
            <w:r w:rsidR="001E093A" w:rsidRPr="001E093A">
              <w:rPr>
                <w:rFonts w:ascii="Arial" w:hAnsi="Arial" w:cs="Arial"/>
                <w:sz w:val="18"/>
                <w:szCs w:val="18"/>
              </w:rPr>
              <w:t>IP</w:t>
            </w:r>
          </w:p>
        </w:tc>
        <w:tc>
          <w:tcPr>
            <w:tcW w:w="1200" w:type="dxa"/>
          </w:tcPr>
          <w:p w14:paraId="1BDE4346" w14:textId="02C74392" w:rsidR="001E093A" w:rsidRP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,486</w:t>
            </w:r>
          </w:p>
        </w:tc>
        <w:tc>
          <w:tcPr>
            <w:tcW w:w="1200" w:type="dxa"/>
          </w:tcPr>
          <w:p w14:paraId="78ADAEA2" w14:textId="77777777" w:rsid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,508</w:t>
            </w:r>
          </w:p>
          <w:p w14:paraId="6F02C737" w14:textId="3A1181C6" w:rsidR="00E25BF8" w:rsidRP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75.6%)</w:t>
            </w:r>
          </w:p>
        </w:tc>
        <w:tc>
          <w:tcPr>
            <w:tcW w:w="1427" w:type="dxa"/>
          </w:tcPr>
          <w:p w14:paraId="62B2402F" w14:textId="77777777" w:rsid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,320</w:t>
            </w:r>
          </w:p>
          <w:p w14:paraId="58A17FBE" w14:textId="3E19A3CC" w:rsidR="00E25BF8" w:rsidRP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9%)</w:t>
            </w:r>
          </w:p>
        </w:tc>
        <w:tc>
          <w:tcPr>
            <w:tcW w:w="1117" w:type="dxa"/>
          </w:tcPr>
          <w:p w14:paraId="4CAC6BC2" w14:textId="77777777" w:rsid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8</w:t>
            </w:r>
          </w:p>
          <w:p w14:paraId="46AE721E" w14:textId="09162D6F" w:rsidR="00E25BF8" w:rsidRP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%)</w:t>
            </w:r>
          </w:p>
        </w:tc>
      </w:tr>
      <w:tr w:rsidR="001E093A" w:rsidRPr="001E093A" w14:paraId="0FE58607" w14:textId="77777777" w:rsidTr="000D2880"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F591DC" w14:textId="0DAEE1B9" w:rsidR="001E093A" w:rsidRPr="001E093A" w:rsidRDefault="001E09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5E0ED3" w14:textId="30FB0E08" w:rsidR="001E093A" w:rsidRPr="001E093A" w:rsidRDefault="001E093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nflo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-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escence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E986C7" w14:textId="1B03C30A" w:rsidR="001E093A" w:rsidRPr="001E093A" w:rsidRDefault="001E093A">
            <w:pPr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TuMV</w:t>
            </w:r>
          </w:p>
        </w:tc>
        <w:tc>
          <w:tcPr>
            <w:tcW w:w="1014" w:type="dxa"/>
            <w:tcBorders>
              <w:left w:val="single" w:sz="4" w:space="0" w:color="auto"/>
            </w:tcBorders>
          </w:tcPr>
          <w:p w14:paraId="1CE462AD" w14:textId="2F05B0E8" w:rsidR="001E093A" w:rsidRPr="001E093A" w:rsidRDefault="001E093A">
            <w:pPr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1200" w:type="dxa"/>
          </w:tcPr>
          <w:p w14:paraId="5AE09380" w14:textId="32D9A9C8" w:rsidR="001E093A" w:rsidRP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,254,898</w:t>
            </w:r>
          </w:p>
        </w:tc>
        <w:tc>
          <w:tcPr>
            <w:tcW w:w="1200" w:type="dxa"/>
          </w:tcPr>
          <w:p w14:paraId="635328CF" w14:textId="77777777" w:rsid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847,479</w:t>
            </w:r>
          </w:p>
          <w:p w14:paraId="00AA4D49" w14:textId="36FBD005" w:rsidR="00E25BF8" w:rsidRP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4.2%)</w:t>
            </w:r>
          </w:p>
        </w:tc>
        <w:tc>
          <w:tcPr>
            <w:tcW w:w="1427" w:type="dxa"/>
          </w:tcPr>
          <w:p w14:paraId="75682156" w14:textId="77777777" w:rsid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455,198</w:t>
            </w:r>
          </w:p>
          <w:p w14:paraId="2063931B" w14:textId="772E5FFD" w:rsidR="00E25BF8" w:rsidRP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1.4%)</w:t>
            </w:r>
          </w:p>
        </w:tc>
        <w:tc>
          <w:tcPr>
            <w:tcW w:w="1117" w:type="dxa"/>
          </w:tcPr>
          <w:p w14:paraId="4925653F" w14:textId="77777777" w:rsid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392,281</w:t>
            </w:r>
          </w:p>
          <w:p w14:paraId="270F4562" w14:textId="248CF2DE" w:rsidR="00E25BF8" w:rsidRP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8.6%)</w:t>
            </w:r>
          </w:p>
        </w:tc>
      </w:tr>
      <w:tr w:rsidR="001E093A" w:rsidRPr="001E093A" w14:paraId="6905C832" w14:textId="77777777" w:rsidTr="000D2880"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5FA86" w14:textId="3AA9F0F0" w:rsidR="001E093A" w:rsidRPr="001E093A" w:rsidRDefault="001E09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9380C" w14:textId="77777777" w:rsidR="001E093A" w:rsidRPr="001E093A" w:rsidRDefault="001E09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8B26F" w14:textId="056BBDB3" w:rsidR="001E093A" w:rsidRPr="001E093A" w:rsidRDefault="001E093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4" w:type="dxa"/>
            <w:tcBorders>
              <w:left w:val="single" w:sz="4" w:space="0" w:color="auto"/>
            </w:tcBorders>
          </w:tcPr>
          <w:p w14:paraId="4102184D" w14:textId="2FFC7FF4" w:rsidR="001E093A" w:rsidRPr="001E093A" w:rsidRDefault="00090D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C-Pro </w:t>
            </w:r>
            <w:r w:rsidRPr="001E093A">
              <w:rPr>
                <w:rFonts w:ascii="Arial" w:hAnsi="Arial" w:cs="Arial"/>
                <w:sz w:val="18"/>
                <w:szCs w:val="18"/>
              </w:rPr>
              <w:t>IP</w:t>
            </w:r>
          </w:p>
        </w:tc>
        <w:tc>
          <w:tcPr>
            <w:tcW w:w="1200" w:type="dxa"/>
          </w:tcPr>
          <w:p w14:paraId="086B22DC" w14:textId="4E4DF3A8" w:rsidR="001E093A" w:rsidRP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,699,651</w:t>
            </w:r>
          </w:p>
        </w:tc>
        <w:tc>
          <w:tcPr>
            <w:tcW w:w="1200" w:type="dxa"/>
          </w:tcPr>
          <w:p w14:paraId="1F895909" w14:textId="77777777" w:rsid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,758,534</w:t>
            </w:r>
          </w:p>
          <w:p w14:paraId="11250015" w14:textId="1A7CF5AD" w:rsidR="00E25BF8" w:rsidRP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1.1%)</w:t>
            </w:r>
          </w:p>
        </w:tc>
        <w:tc>
          <w:tcPr>
            <w:tcW w:w="1427" w:type="dxa"/>
          </w:tcPr>
          <w:p w14:paraId="46E9A751" w14:textId="77777777" w:rsid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715,707</w:t>
            </w:r>
          </w:p>
          <w:p w14:paraId="5380D4E8" w14:textId="714C954B" w:rsidR="00E25BF8" w:rsidRP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9.2%)</w:t>
            </w:r>
          </w:p>
        </w:tc>
        <w:tc>
          <w:tcPr>
            <w:tcW w:w="1117" w:type="dxa"/>
          </w:tcPr>
          <w:p w14:paraId="22084A72" w14:textId="77777777" w:rsid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042,828</w:t>
            </w:r>
          </w:p>
          <w:p w14:paraId="1074B9BA" w14:textId="6F7E2B5B" w:rsidR="00E25BF8" w:rsidRP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0.8%)</w:t>
            </w:r>
          </w:p>
        </w:tc>
      </w:tr>
      <w:tr w:rsidR="005C5243" w:rsidRPr="001E093A" w14:paraId="51903ECA" w14:textId="77777777" w:rsidTr="000D2880"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584577" w14:textId="331CB5FB" w:rsidR="005C5243" w:rsidRPr="001E093A" w:rsidRDefault="00090D78">
            <w:pPr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Col-0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873DB1" w14:textId="3279C61D" w:rsidR="005C5243" w:rsidRPr="001E093A" w:rsidRDefault="00090D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uline</w:t>
            </w:r>
            <w:r w:rsidR="005C5243">
              <w:rPr>
                <w:rFonts w:ascii="Arial" w:hAnsi="Arial" w:cs="Arial"/>
                <w:sz w:val="18"/>
                <w:szCs w:val="18"/>
              </w:rPr>
              <w:t xml:space="preserve"> leaves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6D96C9" w14:textId="26C7EACB" w:rsidR="005C5243" w:rsidRPr="001E093A" w:rsidRDefault="005C5243">
            <w:pPr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Mock</w:t>
            </w:r>
          </w:p>
        </w:tc>
        <w:tc>
          <w:tcPr>
            <w:tcW w:w="1014" w:type="dxa"/>
            <w:tcBorders>
              <w:left w:val="single" w:sz="4" w:space="0" w:color="auto"/>
            </w:tcBorders>
          </w:tcPr>
          <w:p w14:paraId="543E6B78" w14:textId="65829251" w:rsidR="005C5243" w:rsidRPr="001E093A" w:rsidRDefault="005C5243">
            <w:pPr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1200" w:type="dxa"/>
          </w:tcPr>
          <w:p w14:paraId="79ADBB40" w14:textId="565245B5" w:rsidR="005C5243" w:rsidRP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043,288</w:t>
            </w:r>
          </w:p>
        </w:tc>
        <w:tc>
          <w:tcPr>
            <w:tcW w:w="1200" w:type="dxa"/>
          </w:tcPr>
          <w:p w14:paraId="2D491024" w14:textId="77777777" w:rsidR="005C5243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,085,040</w:t>
            </w:r>
          </w:p>
          <w:p w14:paraId="18F56C3B" w14:textId="10C2B221" w:rsidR="00E25BF8" w:rsidRP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9.4%)</w:t>
            </w:r>
          </w:p>
        </w:tc>
        <w:tc>
          <w:tcPr>
            <w:tcW w:w="1427" w:type="dxa"/>
          </w:tcPr>
          <w:p w14:paraId="18385F94" w14:textId="77777777" w:rsidR="005C5243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,082,401</w:t>
            </w:r>
          </w:p>
          <w:p w14:paraId="1A45CF27" w14:textId="26A1BACD" w:rsidR="00E25BF8" w:rsidRP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9.99%)</w:t>
            </w:r>
          </w:p>
        </w:tc>
        <w:tc>
          <w:tcPr>
            <w:tcW w:w="1117" w:type="dxa"/>
          </w:tcPr>
          <w:p w14:paraId="25881C85" w14:textId="77777777" w:rsidR="005C5243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639</w:t>
            </w:r>
          </w:p>
          <w:p w14:paraId="0328DC18" w14:textId="2B9D1B0F" w:rsidR="00E25BF8" w:rsidRP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01%)</w:t>
            </w:r>
          </w:p>
        </w:tc>
      </w:tr>
      <w:tr w:rsidR="005C5243" w:rsidRPr="001E093A" w14:paraId="3F8444EC" w14:textId="77777777" w:rsidTr="000D2880"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1A3A08" w14:textId="71BAF02E" w:rsidR="005C5243" w:rsidRPr="001E093A" w:rsidRDefault="005C524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0E614" w14:textId="77777777" w:rsidR="005C5243" w:rsidRPr="001E093A" w:rsidRDefault="005C524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1057E" w14:textId="0556A83D" w:rsidR="005C5243" w:rsidRPr="001E093A" w:rsidRDefault="005C524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4" w:type="dxa"/>
            <w:tcBorders>
              <w:left w:val="single" w:sz="4" w:space="0" w:color="auto"/>
            </w:tcBorders>
          </w:tcPr>
          <w:p w14:paraId="0EACA2A5" w14:textId="0BC18582" w:rsidR="005C5243" w:rsidRPr="001E093A" w:rsidRDefault="00E25BF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ock </w:t>
            </w:r>
            <w:r w:rsidR="00090D78" w:rsidRPr="001E093A">
              <w:rPr>
                <w:rFonts w:ascii="Arial" w:hAnsi="Arial" w:cs="Arial"/>
                <w:sz w:val="18"/>
                <w:szCs w:val="18"/>
              </w:rPr>
              <w:t>IP</w:t>
            </w:r>
          </w:p>
        </w:tc>
        <w:tc>
          <w:tcPr>
            <w:tcW w:w="1200" w:type="dxa"/>
          </w:tcPr>
          <w:p w14:paraId="0FE84EB0" w14:textId="1A2B8EB1" w:rsidR="005C5243" w:rsidRP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,124</w:t>
            </w:r>
          </w:p>
        </w:tc>
        <w:tc>
          <w:tcPr>
            <w:tcW w:w="1200" w:type="dxa"/>
          </w:tcPr>
          <w:p w14:paraId="140DD433" w14:textId="77777777" w:rsidR="005C5243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,479</w:t>
            </w:r>
          </w:p>
          <w:p w14:paraId="5E1F78FF" w14:textId="19C602AC" w:rsidR="00E25BF8" w:rsidRP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8.3%)</w:t>
            </w:r>
          </w:p>
        </w:tc>
        <w:tc>
          <w:tcPr>
            <w:tcW w:w="1427" w:type="dxa"/>
          </w:tcPr>
          <w:p w14:paraId="5C613E73" w14:textId="77777777" w:rsidR="005C5243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,122</w:t>
            </w:r>
          </w:p>
          <w:p w14:paraId="7871BE47" w14:textId="028EDFB8" w:rsidR="00E25BF8" w:rsidRP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7.8%)</w:t>
            </w:r>
          </w:p>
        </w:tc>
        <w:tc>
          <w:tcPr>
            <w:tcW w:w="1117" w:type="dxa"/>
          </w:tcPr>
          <w:p w14:paraId="3E294BCB" w14:textId="77777777" w:rsidR="005C5243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7</w:t>
            </w:r>
          </w:p>
          <w:p w14:paraId="3E9D9C5C" w14:textId="24A265A7" w:rsidR="00E25BF8" w:rsidRP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2%)</w:t>
            </w:r>
          </w:p>
        </w:tc>
      </w:tr>
      <w:tr w:rsidR="005C5243" w:rsidRPr="001E093A" w14:paraId="0C0A6C2B" w14:textId="77777777" w:rsidTr="000D2880"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8A04AF" w14:textId="514D7C32" w:rsidR="005C5243" w:rsidRPr="001E093A" w:rsidRDefault="005C524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640D74" w14:textId="37474A48" w:rsidR="005C5243" w:rsidRPr="001E093A" w:rsidRDefault="00090D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uline</w:t>
            </w:r>
            <w:r w:rsidR="005C5243">
              <w:rPr>
                <w:rFonts w:ascii="Arial" w:hAnsi="Arial" w:cs="Arial"/>
                <w:sz w:val="18"/>
                <w:szCs w:val="18"/>
              </w:rPr>
              <w:t xml:space="preserve"> leaves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E2737C" w14:textId="340776C4" w:rsidR="005C5243" w:rsidRPr="001E093A" w:rsidRDefault="005C5243">
            <w:pPr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TuMV</w:t>
            </w:r>
          </w:p>
        </w:tc>
        <w:tc>
          <w:tcPr>
            <w:tcW w:w="1014" w:type="dxa"/>
            <w:tcBorders>
              <w:left w:val="single" w:sz="4" w:space="0" w:color="auto"/>
            </w:tcBorders>
          </w:tcPr>
          <w:p w14:paraId="1F752195" w14:textId="32D0130B" w:rsidR="005C5243" w:rsidRPr="001E093A" w:rsidRDefault="005C5243">
            <w:pPr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1200" w:type="dxa"/>
          </w:tcPr>
          <w:p w14:paraId="6B961A2F" w14:textId="05228932" w:rsidR="005C5243" w:rsidRP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,939,838</w:t>
            </w:r>
          </w:p>
        </w:tc>
        <w:tc>
          <w:tcPr>
            <w:tcW w:w="1200" w:type="dxa"/>
          </w:tcPr>
          <w:p w14:paraId="18F5E842" w14:textId="77777777" w:rsidR="005C5243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754,527</w:t>
            </w:r>
          </w:p>
          <w:p w14:paraId="78775ABB" w14:textId="0996DCA3" w:rsidR="00E25BF8" w:rsidRP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4.5%)</w:t>
            </w:r>
          </w:p>
        </w:tc>
        <w:tc>
          <w:tcPr>
            <w:tcW w:w="1427" w:type="dxa"/>
          </w:tcPr>
          <w:p w14:paraId="7B9B05DE" w14:textId="77777777" w:rsidR="005C5243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661,360</w:t>
            </w:r>
          </w:p>
          <w:p w14:paraId="15E0BA3D" w14:textId="14F78CE0" w:rsidR="00E25BF8" w:rsidRP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78.5%)</w:t>
            </w:r>
          </w:p>
        </w:tc>
        <w:tc>
          <w:tcPr>
            <w:tcW w:w="1117" w:type="dxa"/>
          </w:tcPr>
          <w:p w14:paraId="77E42079" w14:textId="77777777" w:rsidR="005C5243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093,167</w:t>
            </w:r>
          </w:p>
          <w:p w14:paraId="695564D7" w14:textId="017938AA" w:rsidR="00E25BF8" w:rsidRP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1.5%)</w:t>
            </w:r>
          </w:p>
        </w:tc>
      </w:tr>
      <w:tr w:rsidR="005C5243" w:rsidRPr="001E093A" w14:paraId="0D4A28A1" w14:textId="77777777" w:rsidTr="00483C8B"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680D3" w14:textId="05BEBD85" w:rsidR="005C5243" w:rsidRPr="001E093A" w:rsidRDefault="005C524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DD182" w14:textId="77777777" w:rsidR="005C5243" w:rsidRPr="001E093A" w:rsidRDefault="005C524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8EF7F" w14:textId="2264E339" w:rsidR="005C5243" w:rsidRPr="001E093A" w:rsidRDefault="005C524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4" w:type="dxa"/>
            <w:tcBorders>
              <w:left w:val="single" w:sz="4" w:space="0" w:color="auto"/>
            </w:tcBorders>
          </w:tcPr>
          <w:p w14:paraId="0C48DAF8" w14:textId="655CB345" w:rsidR="005C5243" w:rsidRPr="001E093A" w:rsidRDefault="00090D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C-Pro </w:t>
            </w:r>
            <w:r w:rsidRPr="001E093A">
              <w:rPr>
                <w:rFonts w:ascii="Arial" w:hAnsi="Arial" w:cs="Arial"/>
                <w:sz w:val="18"/>
                <w:szCs w:val="18"/>
              </w:rPr>
              <w:t>IP</w:t>
            </w:r>
          </w:p>
        </w:tc>
        <w:tc>
          <w:tcPr>
            <w:tcW w:w="1200" w:type="dxa"/>
          </w:tcPr>
          <w:p w14:paraId="62050B12" w14:textId="227F7EB8" w:rsidR="005C5243" w:rsidRP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37,090</w:t>
            </w:r>
          </w:p>
        </w:tc>
        <w:tc>
          <w:tcPr>
            <w:tcW w:w="1200" w:type="dxa"/>
          </w:tcPr>
          <w:p w14:paraId="102D0BB9" w14:textId="77777777" w:rsidR="005C5243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39,486</w:t>
            </w:r>
          </w:p>
          <w:p w14:paraId="7686AD78" w14:textId="25FFB048" w:rsidR="00E25BF8" w:rsidRP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3.7%)</w:t>
            </w:r>
          </w:p>
        </w:tc>
        <w:tc>
          <w:tcPr>
            <w:tcW w:w="1427" w:type="dxa"/>
          </w:tcPr>
          <w:p w14:paraId="5D1A85CB" w14:textId="77777777" w:rsidR="005C5243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4,910</w:t>
            </w:r>
          </w:p>
          <w:p w14:paraId="27B9BF12" w14:textId="5417A0D8" w:rsidR="00E25BF8" w:rsidRP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4.9%)</w:t>
            </w:r>
          </w:p>
        </w:tc>
        <w:tc>
          <w:tcPr>
            <w:tcW w:w="1117" w:type="dxa"/>
          </w:tcPr>
          <w:p w14:paraId="29826918" w14:textId="77777777" w:rsidR="005C5243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24,576</w:t>
            </w:r>
          </w:p>
          <w:p w14:paraId="1BE3CD5D" w14:textId="13EBDD6A" w:rsidR="00E25BF8" w:rsidRPr="001E093A" w:rsidRDefault="00E25BF8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5.1%)</w:t>
            </w:r>
          </w:p>
        </w:tc>
      </w:tr>
      <w:tr w:rsidR="00483C8B" w:rsidRPr="001E093A" w14:paraId="0E0E4E58" w14:textId="77777777" w:rsidTr="00483C8B"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49F228" w14:textId="622DD02A" w:rsidR="00483C8B" w:rsidRPr="00090D78" w:rsidRDefault="00483C8B" w:rsidP="009554CC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090D78">
              <w:rPr>
                <w:rFonts w:ascii="Arial" w:hAnsi="Arial" w:cs="Arial"/>
                <w:i/>
                <w:sz w:val="18"/>
                <w:szCs w:val="18"/>
              </w:rPr>
              <w:t>ago2</w:t>
            </w:r>
            <w:proofErr w:type="gramEnd"/>
            <w:r w:rsidRPr="00090D78">
              <w:rPr>
                <w:rFonts w:ascii="Arial" w:hAnsi="Arial" w:cs="Arial"/>
                <w:i/>
                <w:sz w:val="18"/>
                <w:szCs w:val="18"/>
              </w:rPr>
              <w:t>-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DBA214" w14:textId="72F8D0DA" w:rsidR="00483C8B" w:rsidRDefault="00483C8B" w:rsidP="009554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uline leaves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E59FEC" w14:textId="4E713182" w:rsidR="00483C8B" w:rsidRDefault="00483C8B" w:rsidP="009554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MV</w:t>
            </w:r>
          </w:p>
        </w:tc>
        <w:tc>
          <w:tcPr>
            <w:tcW w:w="1014" w:type="dxa"/>
            <w:tcBorders>
              <w:left w:val="single" w:sz="4" w:space="0" w:color="auto"/>
            </w:tcBorders>
          </w:tcPr>
          <w:p w14:paraId="2A350597" w14:textId="52873FD5" w:rsidR="00483C8B" w:rsidRPr="001E093A" w:rsidRDefault="00483C8B" w:rsidP="009554CC">
            <w:pPr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1200" w:type="dxa"/>
          </w:tcPr>
          <w:p w14:paraId="4F243810" w14:textId="29A8A6B9" w:rsidR="00483C8B" w:rsidRDefault="00483C8B" w:rsidP="009554C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,713,797</w:t>
            </w:r>
          </w:p>
        </w:tc>
        <w:tc>
          <w:tcPr>
            <w:tcW w:w="1200" w:type="dxa"/>
          </w:tcPr>
          <w:p w14:paraId="4610C09A" w14:textId="77777777" w:rsidR="00483C8B" w:rsidRDefault="00483C8B" w:rsidP="001128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914,556</w:t>
            </w:r>
          </w:p>
          <w:p w14:paraId="3B879F38" w14:textId="0BB9B308" w:rsidR="00483C8B" w:rsidRDefault="00483C8B" w:rsidP="009554C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7.7%)</w:t>
            </w:r>
          </w:p>
        </w:tc>
        <w:tc>
          <w:tcPr>
            <w:tcW w:w="1427" w:type="dxa"/>
          </w:tcPr>
          <w:p w14:paraId="6E1600A3" w14:textId="77777777" w:rsidR="00483C8B" w:rsidRDefault="00483C8B" w:rsidP="001128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201,376</w:t>
            </w:r>
          </w:p>
          <w:p w14:paraId="5CF40647" w14:textId="5D235909" w:rsidR="00483C8B" w:rsidRDefault="00483C8B" w:rsidP="009554C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1%)</w:t>
            </w:r>
          </w:p>
        </w:tc>
        <w:tc>
          <w:tcPr>
            <w:tcW w:w="1117" w:type="dxa"/>
          </w:tcPr>
          <w:p w14:paraId="301B96CC" w14:textId="77777777" w:rsidR="00483C8B" w:rsidRDefault="00483C8B" w:rsidP="001128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3,180</w:t>
            </w:r>
          </w:p>
          <w:p w14:paraId="18A1B0F4" w14:textId="2D74D27F" w:rsidR="00483C8B" w:rsidRDefault="00483C8B" w:rsidP="009554C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%)</w:t>
            </w:r>
          </w:p>
        </w:tc>
      </w:tr>
      <w:tr w:rsidR="00483C8B" w:rsidRPr="001E093A" w14:paraId="024B25B9" w14:textId="77777777" w:rsidTr="00483C8B"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E0474E" w14:textId="77777777" w:rsidR="00483C8B" w:rsidRPr="00090D78" w:rsidRDefault="00483C8B" w:rsidP="009554CC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C642A" w14:textId="77777777" w:rsidR="00483C8B" w:rsidRDefault="00483C8B" w:rsidP="009554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B5728" w14:textId="77777777" w:rsidR="00483C8B" w:rsidRDefault="00483C8B" w:rsidP="009554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4" w:type="dxa"/>
            <w:tcBorders>
              <w:left w:val="single" w:sz="4" w:space="0" w:color="auto"/>
            </w:tcBorders>
          </w:tcPr>
          <w:p w14:paraId="438B6057" w14:textId="1210D787" w:rsidR="00483C8B" w:rsidRPr="001E093A" w:rsidRDefault="00483C8B" w:rsidP="009554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C-Pro </w:t>
            </w:r>
            <w:r w:rsidRPr="001E093A">
              <w:rPr>
                <w:rFonts w:ascii="Arial" w:hAnsi="Arial" w:cs="Arial"/>
                <w:sz w:val="18"/>
                <w:szCs w:val="18"/>
              </w:rPr>
              <w:t>IP</w:t>
            </w:r>
          </w:p>
        </w:tc>
        <w:tc>
          <w:tcPr>
            <w:tcW w:w="1200" w:type="dxa"/>
          </w:tcPr>
          <w:p w14:paraId="54FBB608" w14:textId="4E8E2BE3" w:rsidR="00483C8B" w:rsidRDefault="00483C8B" w:rsidP="009554C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576,212</w:t>
            </w:r>
          </w:p>
        </w:tc>
        <w:tc>
          <w:tcPr>
            <w:tcW w:w="1200" w:type="dxa"/>
          </w:tcPr>
          <w:p w14:paraId="3F3695E1" w14:textId="77777777" w:rsidR="00483C8B" w:rsidRDefault="00483C8B" w:rsidP="001128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,947,806</w:t>
            </w:r>
          </w:p>
          <w:p w14:paraId="5783353C" w14:textId="2C20C097" w:rsidR="00483C8B" w:rsidRDefault="00483C8B" w:rsidP="009554C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3.9%)</w:t>
            </w:r>
          </w:p>
        </w:tc>
        <w:tc>
          <w:tcPr>
            <w:tcW w:w="1427" w:type="dxa"/>
          </w:tcPr>
          <w:p w14:paraId="7F893140" w14:textId="77777777" w:rsidR="00483C8B" w:rsidRDefault="00483C8B" w:rsidP="001128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792,824</w:t>
            </w:r>
          </w:p>
          <w:p w14:paraId="5F9E20F4" w14:textId="4D3360A1" w:rsidR="00483C8B" w:rsidRDefault="00483C8B" w:rsidP="009554C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5.2%)</w:t>
            </w:r>
          </w:p>
        </w:tc>
        <w:tc>
          <w:tcPr>
            <w:tcW w:w="1117" w:type="dxa"/>
          </w:tcPr>
          <w:p w14:paraId="470EEE68" w14:textId="77777777" w:rsidR="00483C8B" w:rsidRDefault="00483C8B" w:rsidP="0011286D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,154,982</w:t>
            </w:r>
          </w:p>
          <w:p w14:paraId="50630888" w14:textId="22DCF788" w:rsidR="00483C8B" w:rsidRDefault="00483C8B" w:rsidP="009554C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4.8%)</w:t>
            </w:r>
          </w:p>
        </w:tc>
      </w:tr>
      <w:tr w:rsidR="00483C8B" w:rsidRPr="001E093A" w14:paraId="474C2808" w14:textId="77777777" w:rsidTr="00483C8B">
        <w:tc>
          <w:tcPr>
            <w:tcW w:w="11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1731EE" w14:textId="7864C443" w:rsidR="00483C8B" w:rsidRPr="00090D78" w:rsidRDefault="00483C8B" w:rsidP="009554CC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E358CC" w14:textId="77777777" w:rsidR="00483C8B" w:rsidRPr="001E093A" w:rsidRDefault="00483C8B" w:rsidP="009554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uline leaves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D23BB7" w14:textId="67851ADF" w:rsidR="00483C8B" w:rsidRPr="001E093A" w:rsidRDefault="00483C8B" w:rsidP="009554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MV-AS9</w:t>
            </w:r>
          </w:p>
        </w:tc>
        <w:tc>
          <w:tcPr>
            <w:tcW w:w="1014" w:type="dxa"/>
            <w:tcBorders>
              <w:left w:val="single" w:sz="4" w:space="0" w:color="auto"/>
            </w:tcBorders>
          </w:tcPr>
          <w:p w14:paraId="3B499866" w14:textId="77777777" w:rsidR="00483C8B" w:rsidRPr="001E093A" w:rsidRDefault="00483C8B" w:rsidP="009554CC">
            <w:pPr>
              <w:rPr>
                <w:rFonts w:ascii="Arial" w:hAnsi="Arial" w:cs="Arial"/>
                <w:sz w:val="18"/>
                <w:szCs w:val="18"/>
              </w:rPr>
            </w:pPr>
            <w:r w:rsidRPr="001E093A"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1200" w:type="dxa"/>
          </w:tcPr>
          <w:p w14:paraId="11684E62" w14:textId="693FC334" w:rsidR="00483C8B" w:rsidRPr="001E093A" w:rsidRDefault="00483C8B" w:rsidP="009554C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626,228</w:t>
            </w:r>
          </w:p>
        </w:tc>
        <w:tc>
          <w:tcPr>
            <w:tcW w:w="1200" w:type="dxa"/>
          </w:tcPr>
          <w:p w14:paraId="4E30A0AB" w14:textId="77777777" w:rsidR="00483C8B" w:rsidRDefault="00483C8B" w:rsidP="009554C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964,110</w:t>
            </w:r>
          </w:p>
          <w:p w14:paraId="6993CA75" w14:textId="5A5DADCB" w:rsidR="00483C8B" w:rsidRPr="001E093A" w:rsidRDefault="00483C8B" w:rsidP="009554C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9.9%)</w:t>
            </w:r>
          </w:p>
        </w:tc>
        <w:tc>
          <w:tcPr>
            <w:tcW w:w="1427" w:type="dxa"/>
          </w:tcPr>
          <w:p w14:paraId="56E13237" w14:textId="77777777" w:rsidR="00483C8B" w:rsidRDefault="00483C8B" w:rsidP="009554C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338,098</w:t>
            </w:r>
          </w:p>
          <w:p w14:paraId="65CAE7EF" w14:textId="5C24AE00" w:rsidR="00483C8B" w:rsidRPr="001E093A" w:rsidRDefault="00483C8B" w:rsidP="009554C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1%)</w:t>
            </w:r>
          </w:p>
        </w:tc>
        <w:tc>
          <w:tcPr>
            <w:tcW w:w="1117" w:type="dxa"/>
          </w:tcPr>
          <w:p w14:paraId="063419A9" w14:textId="77777777" w:rsidR="00483C8B" w:rsidRDefault="00483C8B" w:rsidP="009554C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6,012</w:t>
            </w:r>
          </w:p>
          <w:p w14:paraId="34309836" w14:textId="16D7E75D" w:rsidR="00483C8B" w:rsidRPr="001E093A" w:rsidRDefault="00483C8B" w:rsidP="009554C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%)</w:t>
            </w:r>
          </w:p>
        </w:tc>
      </w:tr>
      <w:tr w:rsidR="00483C8B" w:rsidRPr="001E093A" w14:paraId="7A62DDC5" w14:textId="77777777" w:rsidTr="00483C8B"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8A1A2" w14:textId="17C90BD7" w:rsidR="00483C8B" w:rsidRPr="001E093A" w:rsidRDefault="00483C8B" w:rsidP="009554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D9ED1" w14:textId="77777777" w:rsidR="00483C8B" w:rsidRPr="001E093A" w:rsidRDefault="00483C8B" w:rsidP="009554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27F09" w14:textId="77777777" w:rsidR="00483C8B" w:rsidRPr="001E093A" w:rsidRDefault="00483C8B" w:rsidP="009554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4" w:type="dxa"/>
            <w:tcBorders>
              <w:left w:val="single" w:sz="4" w:space="0" w:color="auto"/>
            </w:tcBorders>
          </w:tcPr>
          <w:p w14:paraId="5D603E34" w14:textId="1B0C1207" w:rsidR="00483C8B" w:rsidRPr="001E093A" w:rsidRDefault="00483C8B" w:rsidP="009554C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C-Pro-AS9 </w:t>
            </w:r>
            <w:r w:rsidRPr="001E093A">
              <w:rPr>
                <w:rFonts w:ascii="Arial" w:hAnsi="Arial" w:cs="Arial"/>
                <w:sz w:val="18"/>
                <w:szCs w:val="18"/>
              </w:rPr>
              <w:t>IP</w:t>
            </w:r>
          </w:p>
        </w:tc>
        <w:tc>
          <w:tcPr>
            <w:tcW w:w="1200" w:type="dxa"/>
          </w:tcPr>
          <w:p w14:paraId="503F4B19" w14:textId="15E2F391" w:rsidR="00483C8B" w:rsidRPr="001E093A" w:rsidRDefault="00483C8B" w:rsidP="009554C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114,131</w:t>
            </w:r>
          </w:p>
        </w:tc>
        <w:tc>
          <w:tcPr>
            <w:tcW w:w="1200" w:type="dxa"/>
          </w:tcPr>
          <w:p w14:paraId="3EA6BFF1" w14:textId="77777777" w:rsidR="00483C8B" w:rsidRDefault="00483C8B" w:rsidP="009554C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268,636</w:t>
            </w:r>
          </w:p>
          <w:p w14:paraId="2730E1BD" w14:textId="0D2B23C1" w:rsidR="00483C8B" w:rsidRPr="001E093A" w:rsidRDefault="00483C8B" w:rsidP="009554C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72.8%)</w:t>
            </w:r>
          </w:p>
        </w:tc>
        <w:tc>
          <w:tcPr>
            <w:tcW w:w="1427" w:type="dxa"/>
          </w:tcPr>
          <w:p w14:paraId="4B075A8F" w14:textId="77777777" w:rsidR="00483C8B" w:rsidRDefault="00483C8B" w:rsidP="009554C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139,134</w:t>
            </w:r>
          </w:p>
          <w:p w14:paraId="1950D978" w14:textId="0BC1F0A4" w:rsidR="00483C8B" w:rsidRPr="001E093A" w:rsidRDefault="00483C8B" w:rsidP="009554C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4.3%)</w:t>
            </w:r>
          </w:p>
        </w:tc>
        <w:tc>
          <w:tcPr>
            <w:tcW w:w="1117" w:type="dxa"/>
          </w:tcPr>
          <w:p w14:paraId="2A397F73" w14:textId="77777777" w:rsidR="00483C8B" w:rsidRDefault="00483C8B" w:rsidP="009554C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9,502</w:t>
            </w:r>
          </w:p>
          <w:p w14:paraId="4DB380D9" w14:textId="4218B09F" w:rsidR="00483C8B" w:rsidRPr="001E093A" w:rsidRDefault="00483C8B" w:rsidP="009554C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.7%)</w:t>
            </w:r>
          </w:p>
        </w:tc>
      </w:tr>
    </w:tbl>
    <w:p w14:paraId="6799CCC1" w14:textId="7915672C" w:rsidR="003E5DAB" w:rsidRDefault="003E5DAB" w:rsidP="003E5DAB">
      <w:pPr>
        <w:rPr>
          <w:rFonts w:ascii="Arial" w:hAnsi="Arial" w:cs="Arial"/>
        </w:rPr>
      </w:pPr>
      <w:proofErr w:type="gramStart"/>
      <w:r w:rsidRPr="008C1F43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  Values</w:t>
      </w:r>
      <w:proofErr w:type="gramEnd"/>
      <w:r>
        <w:rPr>
          <w:rFonts w:ascii="Arial" w:hAnsi="Arial" w:cs="Arial"/>
        </w:rPr>
        <w:t xml:space="preserve"> are average of two biological replicates before normalization to reads per million. </w:t>
      </w:r>
    </w:p>
    <w:p w14:paraId="1251089E" w14:textId="6B7BFAED" w:rsidR="003E5DAB" w:rsidRDefault="003E5DAB" w:rsidP="003E5DAB">
      <w:pPr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 xml:space="preserve">  Total</w:t>
      </w:r>
      <w:proofErr w:type="gramEnd"/>
      <w:r>
        <w:rPr>
          <w:rFonts w:ascii="Arial" w:hAnsi="Arial" w:cs="Arial"/>
        </w:rPr>
        <w:t xml:space="preserve"> number of reads a</w:t>
      </w:r>
      <w:r w:rsidR="00FA0FEF">
        <w:rPr>
          <w:rFonts w:ascii="Arial" w:hAnsi="Arial" w:cs="Arial"/>
        </w:rPr>
        <w:t>fter parsing 5’ and 3’ adaptors</w:t>
      </w:r>
      <w:r>
        <w:rPr>
          <w:rFonts w:ascii="Arial" w:hAnsi="Arial" w:cs="Arial"/>
        </w:rPr>
        <w:t>.</w:t>
      </w:r>
      <w:r w:rsidR="0011286D">
        <w:rPr>
          <w:rFonts w:ascii="Arial" w:hAnsi="Arial" w:cs="Arial"/>
        </w:rPr>
        <w:t xml:space="preserve"> The </w:t>
      </w:r>
      <w:r w:rsidR="003D1C76">
        <w:rPr>
          <w:rFonts w:ascii="Arial" w:hAnsi="Arial" w:cs="Arial"/>
        </w:rPr>
        <w:t xml:space="preserve">average </w:t>
      </w:r>
      <w:r w:rsidR="008626FB">
        <w:rPr>
          <w:rFonts w:ascii="Arial" w:hAnsi="Arial" w:cs="Arial"/>
        </w:rPr>
        <w:t xml:space="preserve">reads per million </w:t>
      </w:r>
      <w:r w:rsidR="003D1C76">
        <w:rPr>
          <w:rFonts w:ascii="Arial" w:hAnsi="Arial" w:cs="Arial"/>
        </w:rPr>
        <w:t xml:space="preserve">for the entire flow cell was used as </w:t>
      </w:r>
      <w:r w:rsidR="0011286D">
        <w:rPr>
          <w:rFonts w:ascii="Arial" w:hAnsi="Arial" w:cs="Arial"/>
        </w:rPr>
        <w:t>normalization f</w:t>
      </w:r>
      <w:r w:rsidR="003D1C76">
        <w:rPr>
          <w:rFonts w:ascii="Arial" w:hAnsi="Arial" w:cs="Arial"/>
        </w:rPr>
        <w:t>actor for mock-IP and HC-Pro-AS9 IP.</w:t>
      </w:r>
    </w:p>
    <w:p w14:paraId="49C45C94" w14:textId="77777777" w:rsidR="003E5DAB" w:rsidRDefault="003E5DAB" w:rsidP="003E5DAB">
      <w:pPr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 xml:space="preserve">  Number</w:t>
      </w:r>
      <w:proofErr w:type="gramEnd"/>
      <w:r>
        <w:rPr>
          <w:rFonts w:ascii="Arial" w:hAnsi="Arial" w:cs="Arial"/>
        </w:rPr>
        <w:t xml:space="preserve"> of reads with a perfect match to Arabidopsis or to TuMV. Numbers in parenthesis are relative abundance in percentage of the total reads.</w:t>
      </w:r>
    </w:p>
    <w:p w14:paraId="0D20890A" w14:textId="16119478" w:rsidR="003E5DAB" w:rsidRPr="007B2C4C" w:rsidRDefault="003E5DAB" w:rsidP="003E5DAB">
      <w:pPr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d</w:t>
      </w:r>
      <w:r>
        <w:rPr>
          <w:rFonts w:ascii="Arial" w:hAnsi="Arial" w:cs="Arial"/>
        </w:rPr>
        <w:t xml:space="preserve">  Numbers</w:t>
      </w:r>
      <w:proofErr w:type="gramEnd"/>
      <w:r>
        <w:rPr>
          <w:rFonts w:ascii="Arial" w:hAnsi="Arial" w:cs="Arial"/>
        </w:rPr>
        <w:t xml:space="preserve"> in parenthesis are relative abundance, in percentage, of reads with a perfect match to Arabidopsis or to TuMV, respect to total reads with a perfect match.</w:t>
      </w:r>
      <w:bookmarkStart w:id="0" w:name="_GoBack"/>
      <w:bookmarkEnd w:id="0"/>
    </w:p>
    <w:p w14:paraId="0C595D91" w14:textId="77777777" w:rsidR="00714700" w:rsidRPr="007B2C4C" w:rsidRDefault="00714700">
      <w:pPr>
        <w:rPr>
          <w:rFonts w:ascii="Arial" w:hAnsi="Arial" w:cs="Arial"/>
        </w:rPr>
      </w:pPr>
    </w:p>
    <w:sectPr w:rsidR="00714700" w:rsidRPr="007B2C4C" w:rsidSect="004B28C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C4C"/>
    <w:rsid w:val="00090D78"/>
    <w:rsid w:val="000A6988"/>
    <w:rsid w:val="000D2880"/>
    <w:rsid w:val="0011286D"/>
    <w:rsid w:val="00177FAD"/>
    <w:rsid w:val="00196A98"/>
    <w:rsid w:val="001E093A"/>
    <w:rsid w:val="001F4AAD"/>
    <w:rsid w:val="001F7C07"/>
    <w:rsid w:val="0022066F"/>
    <w:rsid w:val="002B68DF"/>
    <w:rsid w:val="00393448"/>
    <w:rsid w:val="003D1C76"/>
    <w:rsid w:val="003E5DAB"/>
    <w:rsid w:val="00415D58"/>
    <w:rsid w:val="00483C8B"/>
    <w:rsid w:val="004B28C1"/>
    <w:rsid w:val="004C2585"/>
    <w:rsid w:val="004D3406"/>
    <w:rsid w:val="005C5243"/>
    <w:rsid w:val="00636F29"/>
    <w:rsid w:val="006E6E49"/>
    <w:rsid w:val="00714700"/>
    <w:rsid w:val="007478CF"/>
    <w:rsid w:val="007B2C4C"/>
    <w:rsid w:val="008626FB"/>
    <w:rsid w:val="008C1F43"/>
    <w:rsid w:val="00903B80"/>
    <w:rsid w:val="009554CC"/>
    <w:rsid w:val="009660E7"/>
    <w:rsid w:val="0099687F"/>
    <w:rsid w:val="009F2C37"/>
    <w:rsid w:val="00BD4D8F"/>
    <w:rsid w:val="00C1441B"/>
    <w:rsid w:val="00C51701"/>
    <w:rsid w:val="00E166D2"/>
    <w:rsid w:val="00E25BF8"/>
    <w:rsid w:val="00EB6869"/>
    <w:rsid w:val="00F93FA1"/>
    <w:rsid w:val="00FA0FE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37B16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2C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2C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272</Words>
  <Characters>1556</Characters>
  <Application>Microsoft Macintosh Word</Application>
  <DocSecurity>0</DocSecurity>
  <Lines>12</Lines>
  <Paragraphs>3</Paragraphs>
  <ScaleCrop>false</ScaleCrop>
  <Company>OSU</Company>
  <LinksUpToDate>false</LinksUpToDate>
  <CharactersWithSpaces>1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 Garcia</dc:creator>
  <cp:keywords/>
  <dc:description/>
  <cp:lastModifiedBy>Hernan Garcia</cp:lastModifiedBy>
  <cp:revision>30</cp:revision>
  <cp:lastPrinted>2014-07-21T18:25:00Z</cp:lastPrinted>
  <dcterms:created xsi:type="dcterms:W3CDTF">2014-07-21T16:55:00Z</dcterms:created>
  <dcterms:modified xsi:type="dcterms:W3CDTF">2014-11-23T01:09:00Z</dcterms:modified>
</cp:coreProperties>
</file>